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88A" w:rsidRDefault="0016788A" w:rsidP="0016788A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39496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 1. Comparison of survival models</w:t>
      </w:r>
    </w:p>
    <w:tbl>
      <w:tblPr>
        <w:tblW w:w="816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18"/>
        <w:gridCol w:w="1809"/>
        <w:gridCol w:w="1583"/>
        <w:gridCol w:w="1750"/>
        <w:gridCol w:w="1600"/>
      </w:tblGrid>
      <w:tr w:rsidR="0016788A" w:rsidRPr="007C6D46" w:rsidTr="006715BF">
        <w:trPr>
          <w:trHeight w:val="285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6788A" w:rsidRPr="007C6D46" w:rsidRDefault="0016788A" w:rsidP="006715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39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16788A" w:rsidRPr="007C6D46" w:rsidRDefault="0016788A" w:rsidP="006715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AIC</w:t>
            </w:r>
          </w:p>
        </w:tc>
        <w:tc>
          <w:tcPr>
            <w:tcW w:w="335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16788A" w:rsidRPr="007C6D46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BIC</w:t>
            </w:r>
          </w:p>
        </w:tc>
      </w:tr>
      <w:tr w:rsidR="0016788A" w:rsidRPr="007C6D46" w:rsidTr="006715BF">
        <w:trPr>
          <w:trHeight w:val="28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6788A" w:rsidRPr="007C6D46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6788A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C4C6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erplulimab </w:t>
            </w:r>
            <w:r w:rsidR="0016788A"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16788A"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 group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6788A" w:rsidRPr="007C6D46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hemotherapy group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6788A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C4C60">
              <w:rPr>
                <w:rFonts w:ascii="Times New Roman" w:eastAsia="等线" w:hAnsi="Times New Roman" w:cs="Times New Roman"/>
                <w:kern w:val="0"/>
                <w:szCs w:val="21"/>
              </w:rPr>
              <w:t>Serplulimab</w:t>
            </w:r>
            <w:r w:rsidR="0016788A"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</w:t>
            </w:r>
            <w:r w:rsidR="0016788A"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 group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6788A" w:rsidRPr="007C6D46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hemotherapy</w:t>
            </w:r>
          </w:p>
        </w:tc>
      </w:tr>
      <w:tr w:rsidR="0016788A" w:rsidRPr="007C6D46" w:rsidTr="006715BF">
        <w:trPr>
          <w:trHeight w:val="3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88A" w:rsidRPr="007C6D46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PFS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88A" w:rsidRPr="007C6D46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88A" w:rsidRPr="007C6D46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6788A" w:rsidRPr="007C6D46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6788A" w:rsidRPr="007C6D46" w:rsidRDefault="0016788A" w:rsidP="006715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788A" w:rsidRPr="007C6D46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16788A" w:rsidRPr="007C6D46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34.014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10.042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7C6D46" w:rsidRDefault="005C4C60" w:rsidP="006715BF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141.942</w:t>
            </w:r>
          </w:p>
        </w:tc>
        <w:tc>
          <w:tcPr>
            <w:tcW w:w="1600" w:type="dxa"/>
            <w:shd w:val="clear" w:color="auto" w:fill="auto"/>
            <w:vAlign w:val="bottom"/>
          </w:tcPr>
          <w:p w:rsidR="0016788A" w:rsidRPr="007C6D46" w:rsidRDefault="005C4C60" w:rsidP="006715BF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16.598</w:t>
            </w:r>
          </w:p>
        </w:tc>
      </w:tr>
      <w:tr w:rsidR="009B3968" w:rsidRPr="007C6D46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115.596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597.242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123.523</w:t>
            </w:r>
          </w:p>
        </w:tc>
        <w:tc>
          <w:tcPr>
            <w:tcW w:w="1600" w:type="dxa"/>
            <w:shd w:val="clear" w:color="auto" w:fill="auto"/>
            <w:vAlign w:val="bottom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603.799</w:t>
            </w:r>
          </w:p>
        </w:tc>
      </w:tr>
      <w:tr w:rsidR="009B3968" w:rsidRPr="007C6D46" w:rsidTr="006715BF">
        <w:trPr>
          <w:trHeight w:val="154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13.798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05.280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21.725</w:t>
            </w:r>
          </w:p>
        </w:tc>
        <w:tc>
          <w:tcPr>
            <w:tcW w:w="1600" w:type="dxa"/>
            <w:shd w:val="clear" w:color="auto" w:fill="auto"/>
            <w:vAlign w:val="bottom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11.836</w:t>
            </w:r>
          </w:p>
        </w:tc>
      </w:tr>
      <w:tr w:rsidR="009B3968" w:rsidRPr="007C6D46" w:rsidTr="006715BF">
        <w:trPr>
          <w:trHeight w:val="101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64.101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33.935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72.028</w:t>
            </w:r>
          </w:p>
        </w:tc>
        <w:tc>
          <w:tcPr>
            <w:tcW w:w="1600" w:type="dxa"/>
            <w:shd w:val="clear" w:color="auto" w:fill="auto"/>
            <w:vAlign w:val="bottom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40.491</w:t>
            </w:r>
          </w:p>
        </w:tc>
      </w:tr>
      <w:tr w:rsidR="009B3968" w:rsidRPr="007C6D46" w:rsidTr="006715BF">
        <w:trPr>
          <w:trHeight w:val="190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80.558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52.32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84.521</w:t>
            </w:r>
          </w:p>
        </w:tc>
        <w:tc>
          <w:tcPr>
            <w:tcW w:w="1600" w:type="dxa"/>
            <w:shd w:val="clear" w:color="auto" w:fill="auto"/>
            <w:vAlign w:val="bottom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55.601</w:t>
            </w:r>
          </w:p>
        </w:tc>
      </w:tr>
      <w:tr w:rsidR="009B3968" w:rsidRPr="007C6D46" w:rsidTr="006715BF">
        <w:trPr>
          <w:trHeight w:val="153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24.444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04.266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32.371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10.822</w:t>
            </w:r>
          </w:p>
        </w:tc>
      </w:tr>
      <w:tr w:rsidR="009B3968" w:rsidRPr="007C6D46" w:rsidTr="006715BF">
        <w:trPr>
          <w:trHeight w:val="153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O</w:t>
            </w: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9B3968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9B3968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9B3968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B3968" w:rsidRPr="007C6D46" w:rsidRDefault="009B3968" w:rsidP="006715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B3968" w:rsidRPr="007C6D46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09.651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07.775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17.57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14.331</w:t>
            </w:r>
          </w:p>
        </w:tc>
      </w:tr>
      <w:tr w:rsidR="009B3968" w:rsidRPr="007C6D46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007.935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604.82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015.863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611.380</w:t>
            </w:r>
          </w:p>
        </w:tc>
      </w:tr>
      <w:tr w:rsidR="009B3968" w:rsidRPr="007C6D46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13.414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05.738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21.341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B3968" w:rsidRPr="007C6D46" w:rsidRDefault="005C4C60" w:rsidP="007A15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12.294</w:t>
            </w:r>
          </w:p>
        </w:tc>
      </w:tr>
      <w:tr w:rsidR="009B3968" w:rsidRPr="007C6D46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20.336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16.734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28.263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23.290</w:t>
            </w:r>
          </w:p>
        </w:tc>
      </w:tr>
      <w:tr w:rsidR="009B3968" w:rsidRPr="007C6D46" w:rsidTr="006715BF">
        <w:trPr>
          <w:trHeight w:val="381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43.123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25.446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47.08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28.724</w:t>
            </w:r>
          </w:p>
        </w:tc>
      </w:tr>
      <w:tr w:rsidR="009B3968" w:rsidRPr="007C6D46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9B3968" w:rsidRPr="007C6D46" w:rsidRDefault="009B3968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08.905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9B3968" w:rsidRPr="007C6D46" w:rsidRDefault="005C4C60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06.044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16.832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B3968" w:rsidRPr="007C6D46" w:rsidRDefault="005C4C60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12.600</w:t>
            </w:r>
          </w:p>
        </w:tc>
      </w:tr>
    </w:tbl>
    <w:p w:rsidR="0016788A" w:rsidRDefault="0016788A" w:rsidP="0016788A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p w:rsidR="00F24461" w:rsidRPr="0016788A" w:rsidRDefault="00F24461"/>
    <w:sectPr w:rsidR="00F24461" w:rsidRPr="0016788A" w:rsidSect="00F24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244D" w:rsidRDefault="0019244D" w:rsidP="0016788A">
      <w:r>
        <w:separator/>
      </w:r>
    </w:p>
  </w:endnote>
  <w:endnote w:type="continuationSeparator" w:id="1">
    <w:p w:rsidR="0019244D" w:rsidRDefault="0019244D" w:rsidP="001678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244D" w:rsidRDefault="0019244D" w:rsidP="0016788A">
      <w:r>
        <w:separator/>
      </w:r>
    </w:p>
  </w:footnote>
  <w:footnote w:type="continuationSeparator" w:id="1">
    <w:p w:rsidR="0019244D" w:rsidRDefault="0019244D" w:rsidP="001678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C4A3CB85-934D-4288-890E-6A9E15380DEC}"/>
    <w:docVar w:name="KY_MEDREF_VERSION" w:val="3"/>
  </w:docVars>
  <w:rsids>
    <w:rsidRoot w:val="0016788A"/>
    <w:rsid w:val="00102AC3"/>
    <w:rsid w:val="0016788A"/>
    <w:rsid w:val="0019244D"/>
    <w:rsid w:val="005C4C60"/>
    <w:rsid w:val="005E65FB"/>
    <w:rsid w:val="006715BF"/>
    <w:rsid w:val="006C2CF3"/>
    <w:rsid w:val="00720E6E"/>
    <w:rsid w:val="007C6D46"/>
    <w:rsid w:val="00846A98"/>
    <w:rsid w:val="009B3968"/>
    <w:rsid w:val="00ED24EA"/>
    <w:rsid w:val="00F24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88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7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78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7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788A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1678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6788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2</Words>
  <Characters>701</Characters>
  <Application>Microsoft Office Word</Application>
  <DocSecurity>0</DocSecurity>
  <Lines>5</Lines>
  <Paragraphs>1</Paragraphs>
  <ScaleCrop>false</ScaleCrop>
  <Company>神州网信技术有限公司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23-05-11T07:20:00Z</dcterms:created>
  <dcterms:modified xsi:type="dcterms:W3CDTF">2023-07-06T01:31:00Z</dcterms:modified>
</cp:coreProperties>
</file>